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DF8" w:rsidRPr="008A30E5" w:rsidRDefault="005F604D" w:rsidP="00ED5DEF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A30E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C0E1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266D1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026DF8" w:rsidRPr="008A30E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26DF8" w:rsidRPr="008A30E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026DF8" w:rsidRPr="008A30E5">
        <w:rPr>
          <w:rFonts w:ascii="Times New Roman" w:hAnsi="Times New Roman" w:cs="Times New Roman"/>
          <w:b/>
          <w:sz w:val="24"/>
          <w:szCs w:val="24"/>
        </w:rPr>
        <w:t>The BLAST result</w:t>
      </w:r>
      <w:r w:rsidR="00BF5034">
        <w:rPr>
          <w:rFonts w:ascii="Times New Roman" w:hAnsi="Times New Roman" w:cs="Times New Roman"/>
          <w:b/>
          <w:sz w:val="24"/>
          <w:szCs w:val="24"/>
        </w:rPr>
        <w:t>s</w:t>
      </w:r>
      <w:r w:rsidR="00026DF8" w:rsidRPr="008A30E5">
        <w:rPr>
          <w:rFonts w:ascii="Times New Roman" w:hAnsi="Times New Roman" w:cs="Times New Roman"/>
          <w:b/>
          <w:sz w:val="24"/>
          <w:szCs w:val="24"/>
        </w:rPr>
        <w:t xml:space="preserve"> of INLV1</w:t>
      </w:r>
      <w:r w:rsidR="001D7391">
        <w:rPr>
          <w:rFonts w:ascii="Times New Roman" w:hAnsi="Times New Roman" w:cs="Times New Roman" w:hint="eastAsia"/>
          <w:b/>
          <w:sz w:val="24"/>
          <w:szCs w:val="24"/>
        </w:rPr>
        <w:t xml:space="preserve"> compare to the NCBI </w:t>
      </w:r>
      <w:r w:rsidR="008C6339">
        <w:rPr>
          <w:rFonts w:ascii="Times New Roman" w:hAnsi="Times New Roman" w:cs="Times New Roman" w:hint="eastAsia"/>
          <w:b/>
          <w:sz w:val="24"/>
          <w:szCs w:val="24"/>
        </w:rPr>
        <w:t xml:space="preserve">NT and </w:t>
      </w:r>
      <w:r w:rsidR="001D7391">
        <w:rPr>
          <w:rFonts w:ascii="Times New Roman" w:hAnsi="Times New Roman" w:cs="Times New Roman" w:hint="eastAsia"/>
          <w:b/>
          <w:sz w:val="24"/>
          <w:szCs w:val="24"/>
        </w:rPr>
        <w:t>NR database</w:t>
      </w:r>
      <w:r w:rsidR="00026DF8" w:rsidRPr="008A30E5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</w:p>
    <w:tbl>
      <w:tblPr>
        <w:tblW w:w="13681" w:type="dxa"/>
        <w:jc w:val="center"/>
        <w:tblLook w:val="04A0" w:firstRow="1" w:lastRow="0" w:firstColumn="1" w:lastColumn="0" w:noHBand="0" w:noVBand="1"/>
      </w:tblPr>
      <w:tblGrid>
        <w:gridCol w:w="1855"/>
        <w:gridCol w:w="2410"/>
        <w:gridCol w:w="3118"/>
        <w:gridCol w:w="2127"/>
        <w:gridCol w:w="1134"/>
        <w:gridCol w:w="1275"/>
        <w:gridCol w:w="1763"/>
      </w:tblGrid>
      <w:tr w:rsidR="0090339C" w:rsidRPr="00FB510A" w:rsidTr="004A3377">
        <w:trPr>
          <w:trHeight w:val="402"/>
          <w:jc w:val="center"/>
        </w:trPr>
        <w:tc>
          <w:tcPr>
            <w:tcW w:w="1855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last program</w:t>
            </w:r>
          </w:p>
        </w:tc>
        <w:tc>
          <w:tcPr>
            <w:tcW w:w="2410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ery sequence</w:t>
            </w:r>
          </w:p>
        </w:tc>
        <w:tc>
          <w:tcPr>
            <w:tcW w:w="3118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p hit viruses</w:t>
            </w:r>
          </w:p>
        </w:tc>
        <w:tc>
          <w:tcPr>
            <w:tcW w:w="2127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ery coverage (%)</w:t>
            </w:r>
          </w:p>
        </w:tc>
        <w:tc>
          <w:tcPr>
            <w:tcW w:w="1134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</w:t>
            </w:r>
            <w:r w:rsidRPr="00903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275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Identify </w:t>
            </w:r>
          </w:p>
        </w:tc>
        <w:tc>
          <w:tcPr>
            <w:tcW w:w="1762" w:type="dxa"/>
            <w:tcBorders>
              <w:top w:val="single" w:sz="12" w:space="0" w:color="006600"/>
              <w:left w:val="nil"/>
              <w:bottom w:val="single" w:sz="4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ion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 w:val="restart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8C6339" w:rsidP="008C63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stX</w:t>
            </w:r>
            <w:proofErr w:type="spellEnd"/>
          </w:p>
        </w:tc>
        <w:tc>
          <w:tcPr>
            <w:tcW w:w="2410" w:type="dxa"/>
            <w:vMerge w:val="restart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ll genome of INLV1</w:t>
            </w:r>
          </w:p>
        </w:tc>
        <w:tc>
          <w:tcPr>
            <w:tcW w:w="3118" w:type="dxa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 virga-like virus 4</w:t>
            </w:r>
          </w:p>
        </w:tc>
        <w:tc>
          <w:tcPr>
            <w:tcW w:w="2127" w:type="dxa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%</w:t>
            </w:r>
          </w:p>
        </w:tc>
        <w:tc>
          <w:tcPr>
            <w:tcW w:w="1134" w:type="dxa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75" w:type="dxa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00%</w:t>
            </w:r>
          </w:p>
        </w:tc>
        <w:tc>
          <w:tcPr>
            <w:tcW w:w="1762" w:type="dxa"/>
            <w:tcBorders>
              <w:top w:val="single" w:sz="4" w:space="0" w:color="0066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G77770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ley aphid RNA virus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47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V14745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st Accra vir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2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N20799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8C6339" w:rsidP="008C63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st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ll genome of INL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 virga-like virus 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5e-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85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X883814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stP</w:t>
            </w:r>
            <w:proofErr w:type="spellEnd"/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arch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F1 protein of INL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 virga-like virus 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00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G77770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ley aphid RNA virus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63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V14745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ewotan</w:t>
            </w:r>
            <w:proofErr w:type="spellEnd"/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e</w:t>
            </w:r>
            <w:proofErr w:type="spellEnd"/>
            <w:r w:rsidR="00957B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60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M55317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F2 protein of INL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ley aphid RNA virus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e-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68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V14746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bei virga-like virus 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e-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04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G77771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han house centipede virus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e-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6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V14742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F3 protein of INLV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ley aphid RNA virus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e-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.21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BV14747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han house centipede virus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e-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32%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P_009342437.1</w:t>
            </w:r>
          </w:p>
        </w:tc>
      </w:tr>
      <w:tr w:rsidR="0090339C" w:rsidRPr="00FB510A" w:rsidTr="004A3377">
        <w:trPr>
          <w:trHeight w:val="300"/>
          <w:jc w:val="center"/>
        </w:trPr>
        <w:tc>
          <w:tcPr>
            <w:tcW w:w="1855" w:type="dxa"/>
            <w:vMerge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han insect virus 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e-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9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2%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90339C" w:rsidRPr="0090339C" w:rsidRDefault="0090339C" w:rsidP="00861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39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P_009344996.1</w:t>
            </w:r>
          </w:p>
        </w:tc>
      </w:tr>
    </w:tbl>
    <w:p w:rsidR="004A3377" w:rsidRPr="004A3377" w:rsidRDefault="00AB5FEF" w:rsidP="00AB5FEF">
      <w:pPr>
        <w:rPr>
          <w:rFonts w:ascii="Times New Roman" w:hAnsi="Times New Roman" w:cs="Times New Roman"/>
          <w:sz w:val="20"/>
          <w:szCs w:val="20"/>
        </w:rPr>
      </w:pPr>
      <w:r w:rsidRPr="00FB510A">
        <w:rPr>
          <w:rFonts w:ascii="Times New Roman" w:hAnsi="Times New Roman" w:cs="Times New Roman"/>
          <w:sz w:val="20"/>
          <w:szCs w:val="20"/>
        </w:rPr>
        <w:t xml:space="preserve">Abbreviations: INLV1, </w:t>
      </w:r>
      <w:proofErr w:type="spellStart"/>
      <w:r w:rsidRPr="00FB510A">
        <w:rPr>
          <w:rFonts w:ascii="Times New Roman" w:hAnsi="Times New Roman" w:cs="Times New Roman"/>
          <w:sz w:val="20"/>
          <w:szCs w:val="20"/>
        </w:rPr>
        <w:t>Indomegoura</w:t>
      </w:r>
      <w:proofErr w:type="spellEnd"/>
      <w:r w:rsidR="00277623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FB510A">
        <w:rPr>
          <w:rFonts w:ascii="Times New Roman" w:hAnsi="Times New Roman" w:cs="Times New Roman"/>
          <w:sz w:val="20"/>
          <w:szCs w:val="20"/>
        </w:rPr>
        <w:t>nege</w:t>
      </w:r>
      <w:proofErr w:type="spellEnd"/>
      <w:r w:rsidRPr="00FB510A">
        <w:rPr>
          <w:rFonts w:ascii="Times New Roman" w:hAnsi="Times New Roman" w:cs="Times New Roman"/>
          <w:sz w:val="20"/>
          <w:szCs w:val="20"/>
        </w:rPr>
        <w:t>-like virus 1.</w:t>
      </w:r>
    </w:p>
    <w:sectPr w:rsidR="004A3377" w:rsidRPr="004A3377" w:rsidSect="009537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11F" w:rsidRDefault="00BC211F" w:rsidP="00953751">
      <w:r>
        <w:separator/>
      </w:r>
    </w:p>
  </w:endnote>
  <w:endnote w:type="continuationSeparator" w:id="0">
    <w:p w:rsidR="00BC211F" w:rsidRDefault="00BC211F" w:rsidP="00953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11F" w:rsidRDefault="00BC211F" w:rsidP="00953751">
      <w:r>
        <w:separator/>
      </w:r>
    </w:p>
  </w:footnote>
  <w:footnote w:type="continuationSeparator" w:id="0">
    <w:p w:rsidR="00BC211F" w:rsidRDefault="00BC211F" w:rsidP="00953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353E"/>
    <w:rsid w:val="00026DF8"/>
    <w:rsid w:val="000459EB"/>
    <w:rsid w:val="001A4706"/>
    <w:rsid w:val="001D7391"/>
    <w:rsid w:val="0020353E"/>
    <w:rsid w:val="00231878"/>
    <w:rsid w:val="00232AEC"/>
    <w:rsid w:val="002432A1"/>
    <w:rsid w:val="002648BF"/>
    <w:rsid w:val="00277623"/>
    <w:rsid w:val="002972FF"/>
    <w:rsid w:val="002C0E1B"/>
    <w:rsid w:val="00410A04"/>
    <w:rsid w:val="00491E55"/>
    <w:rsid w:val="004A2ED1"/>
    <w:rsid w:val="004A3377"/>
    <w:rsid w:val="004D2571"/>
    <w:rsid w:val="00502161"/>
    <w:rsid w:val="005476F3"/>
    <w:rsid w:val="00555118"/>
    <w:rsid w:val="00577309"/>
    <w:rsid w:val="005805D9"/>
    <w:rsid w:val="005A7DAB"/>
    <w:rsid w:val="005F604D"/>
    <w:rsid w:val="00661226"/>
    <w:rsid w:val="0067673A"/>
    <w:rsid w:val="00707FC9"/>
    <w:rsid w:val="00766FCC"/>
    <w:rsid w:val="007A1E4C"/>
    <w:rsid w:val="007F3CF2"/>
    <w:rsid w:val="00815BE9"/>
    <w:rsid w:val="00844DA0"/>
    <w:rsid w:val="00861873"/>
    <w:rsid w:val="008A30E5"/>
    <w:rsid w:val="008C6339"/>
    <w:rsid w:val="0090339C"/>
    <w:rsid w:val="00914EA8"/>
    <w:rsid w:val="00953751"/>
    <w:rsid w:val="00957B3E"/>
    <w:rsid w:val="00976F63"/>
    <w:rsid w:val="009C0CEB"/>
    <w:rsid w:val="009C3621"/>
    <w:rsid w:val="009C4165"/>
    <w:rsid w:val="009E09EC"/>
    <w:rsid w:val="009F0A60"/>
    <w:rsid w:val="00A9711B"/>
    <w:rsid w:val="00AB5FEF"/>
    <w:rsid w:val="00AE16AD"/>
    <w:rsid w:val="00B1437A"/>
    <w:rsid w:val="00B266D1"/>
    <w:rsid w:val="00B659B2"/>
    <w:rsid w:val="00B77974"/>
    <w:rsid w:val="00BC211F"/>
    <w:rsid w:val="00BE0F99"/>
    <w:rsid w:val="00BE3D4C"/>
    <w:rsid w:val="00BF5034"/>
    <w:rsid w:val="00C11A0D"/>
    <w:rsid w:val="00C21136"/>
    <w:rsid w:val="00C25F9B"/>
    <w:rsid w:val="00C34FE5"/>
    <w:rsid w:val="00CE3BF8"/>
    <w:rsid w:val="00ED5DEF"/>
    <w:rsid w:val="00ED5F99"/>
    <w:rsid w:val="00EE0B90"/>
    <w:rsid w:val="00F223B3"/>
    <w:rsid w:val="00F83BF5"/>
    <w:rsid w:val="00F8614E"/>
    <w:rsid w:val="00FB1AB8"/>
    <w:rsid w:val="00FB510A"/>
    <w:rsid w:val="00FE2F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5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7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75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805D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805D9"/>
    <w:rPr>
      <w:sz w:val="18"/>
      <w:szCs w:val="18"/>
    </w:rPr>
  </w:style>
  <w:style w:type="table" w:styleId="a6">
    <w:name w:val="Table Grid"/>
    <w:basedOn w:val="a1"/>
    <w:uiPriority w:val="59"/>
    <w:rsid w:val="004A3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yuhua</dc:creator>
  <cp:lastModifiedBy>fish</cp:lastModifiedBy>
  <cp:revision>6</cp:revision>
  <cp:lastPrinted>2021-01-18T14:02:00Z</cp:lastPrinted>
  <dcterms:created xsi:type="dcterms:W3CDTF">2021-01-31T10:50:00Z</dcterms:created>
  <dcterms:modified xsi:type="dcterms:W3CDTF">2021-02-25T00:46:00Z</dcterms:modified>
</cp:coreProperties>
</file>